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C9564" w14:textId="77777777" w:rsidR="00660E01" w:rsidRPr="00E47238" w:rsidRDefault="00660E01" w:rsidP="00660E01">
      <w:pPr>
        <w:spacing w:line="256" w:lineRule="auto"/>
        <w:rPr>
          <w:sz w:val="20"/>
          <w:szCs w:val="20"/>
        </w:rPr>
      </w:pPr>
      <w:r>
        <w:rPr>
          <w:b/>
        </w:rPr>
        <w:t>S</w:t>
      </w:r>
      <w:r w:rsidRPr="00E47238">
        <w:rPr>
          <w:b/>
        </w:rPr>
        <w:t>3</w:t>
      </w:r>
      <w:r>
        <w:rPr>
          <w:b/>
        </w:rPr>
        <w:t xml:space="preserve"> Table</w:t>
      </w:r>
      <w:r w:rsidRPr="00E47238">
        <w:rPr>
          <w:b/>
        </w:rPr>
        <w:t xml:space="preserve">: </w:t>
      </w:r>
      <w:r w:rsidRPr="00E47238">
        <w:rPr>
          <w:b/>
          <w:sz w:val="20"/>
          <w:szCs w:val="20"/>
        </w:rPr>
        <w:t>NEWCASTLE - OTTAWA QUALITY ASSESSMENT SCALE FOR INCLUDED STUDIES</w:t>
      </w:r>
    </w:p>
    <w:tbl>
      <w:tblPr>
        <w:tblW w:w="14551" w:type="dxa"/>
        <w:tblInd w:w="-5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416"/>
        <w:gridCol w:w="1223"/>
        <w:gridCol w:w="1184"/>
        <w:gridCol w:w="1157"/>
        <w:gridCol w:w="1388"/>
        <w:gridCol w:w="1746"/>
        <w:gridCol w:w="1182"/>
        <w:gridCol w:w="1099"/>
        <w:gridCol w:w="1067"/>
        <w:gridCol w:w="771"/>
        <w:gridCol w:w="48"/>
      </w:tblGrid>
      <w:tr w:rsidR="00660E01" w:rsidRPr="00E47238" w14:paraId="459928E2" w14:textId="77777777" w:rsidTr="00471840">
        <w:trPr>
          <w:trHeight w:val="170"/>
        </w:trPr>
        <w:tc>
          <w:tcPr>
            <w:tcW w:w="14551" w:type="dxa"/>
            <w:gridSpan w:val="1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86C161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WCASTLE - OTTAWA QUALITY ASSESSMENT SCALE FOR COHORT STUDIES</w:t>
            </w:r>
          </w:p>
        </w:tc>
      </w:tr>
      <w:tr w:rsidR="00660E01" w:rsidRPr="00E47238" w14:paraId="0195A2DE" w14:textId="77777777" w:rsidTr="00471840">
        <w:trPr>
          <w:gridAfter w:val="1"/>
          <w:wAfter w:w="45" w:type="dxa"/>
          <w:trHeight w:val="347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FC2317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STUDY</w:t>
            </w:r>
          </w:p>
        </w:tc>
        <w:tc>
          <w:tcPr>
            <w:tcW w:w="4981" w:type="dxa"/>
            <w:gridSpan w:val="4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7F10B2E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SELECTION</w:t>
            </w:r>
          </w:p>
        </w:tc>
        <w:tc>
          <w:tcPr>
            <w:tcW w:w="138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546D932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COMPARABILITY</w:t>
            </w:r>
          </w:p>
        </w:tc>
        <w:tc>
          <w:tcPr>
            <w:tcW w:w="4027" w:type="dxa"/>
            <w:gridSpan w:val="3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A074C2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OUTCOME</w:t>
            </w:r>
          </w:p>
        </w:tc>
        <w:tc>
          <w:tcPr>
            <w:tcW w:w="106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5021B4F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CDE920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660E01" w:rsidRPr="00E47238" w14:paraId="30C378F9" w14:textId="77777777" w:rsidTr="00471840">
        <w:trPr>
          <w:gridAfter w:val="1"/>
          <w:wAfter w:w="48" w:type="dxa"/>
          <w:trHeight w:val="1227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495BD4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F8BCB40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Representativeness of the exposed cohor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10135D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Sample siz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67C0A11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F9B238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Definition of cohort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DAE43D0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Comparability of Cohorts on the Basis of the Design or Analysis   Maximum: </w:t>
            </w:r>
            <w:r w:rsidRPr="00E47238">
              <w:rPr>
                <w:rFonts w:ascii="Segoe UI Symbol" w:eastAsia="Quattrocento Sans" w:hAnsi="Segoe UI Symbol" w:cs="Segoe UI Symbol"/>
                <w:b/>
                <w:sz w:val="20"/>
                <w:szCs w:val="20"/>
              </w:rPr>
              <w:t>☆☆</w:t>
            </w:r>
          </w:p>
        </w:tc>
        <w:tc>
          <w:tcPr>
            <w:tcW w:w="174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16C59A1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Assessment of outcome</w:t>
            </w:r>
          </w:p>
        </w:tc>
        <w:tc>
          <w:tcPr>
            <w:tcW w:w="1182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4B751E0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Statistical test</w:t>
            </w:r>
          </w:p>
        </w:tc>
        <w:tc>
          <w:tcPr>
            <w:tcW w:w="109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7CCD6CB" w14:textId="77777777" w:rsidR="00660E01" w:rsidRPr="00E47238" w:rsidRDefault="00660E01" w:rsidP="00471840">
            <w:pPr>
              <w:ind w:left="-5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Adequacy of follow up of cohorts</w:t>
            </w:r>
          </w:p>
        </w:tc>
        <w:tc>
          <w:tcPr>
            <w:tcW w:w="106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858EA1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SCORE</w:t>
            </w:r>
          </w:p>
        </w:tc>
        <w:tc>
          <w:tcPr>
            <w:tcW w:w="771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61A0F2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b/>
                <w:sz w:val="20"/>
                <w:szCs w:val="20"/>
              </w:rPr>
              <w:t>Risk of bias</w:t>
            </w:r>
          </w:p>
        </w:tc>
      </w:tr>
      <w:tr w:rsidR="00660E01" w:rsidRPr="00E47238" w14:paraId="21799D58" w14:textId="77777777" w:rsidTr="00471840">
        <w:trPr>
          <w:gridAfter w:val="1"/>
          <w:wAfter w:w="48" w:type="dxa"/>
          <w:trHeight w:val="524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604B85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Carnero</w:t>
            </w:r>
            <w:proofErr w:type="spellEnd"/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et 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E20607C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B223317" w14:textId="77777777" w:rsidR="00660E01" w:rsidRPr="00E47238" w:rsidRDefault="00660E01" w:rsidP="0047184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 xml:space="preserve">       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A0EBC1E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2539EA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CFAE2CF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FDBED1F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324BADE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321B330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EE3F86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ABE4C1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>Low risk of bias</w:t>
            </w:r>
          </w:p>
        </w:tc>
      </w:tr>
      <w:tr w:rsidR="00660E01" w:rsidRPr="00E47238" w14:paraId="4B1EE2ED" w14:textId="77777777" w:rsidTr="00471840">
        <w:trPr>
          <w:gridAfter w:val="1"/>
          <w:wAfter w:w="48" w:type="dxa"/>
          <w:trHeight w:val="446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195F908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Chen et 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17F8D5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55EDA04" w14:textId="77777777" w:rsidR="00660E01" w:rsidRPr="00E47238" w:rsidRDefault="00660E01" w:rsidP="0047184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 xml:space="preserve">      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2DE8BE4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EA99742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B1CB717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7A8A75B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C28F1CC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9D11199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49D0966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77E80C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>Low risk of bias</w:t>
            </w:r>
          </w:p>
        </w:tc>
      </w:tr>
      <w:tr w:rsidR="00660E01" w:rsidRPr="00E47238" w14:paraId="5B4BAF71" w14:textId="77777777" w:rsidTr="00471840">
        <w:trPr>
          <w:gridAfter w:val="1"/>
          <w:wAfter w:w="48" w:type="dxa"/>
          <w:trHeight w:val="517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AF48485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Lin et.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18CEE23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6986617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F917517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A45F369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897C6F5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1B8673E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A5D7EE2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FD950E9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F01C5F3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213C3CF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>High Risk of bias</w:t>
            </w:r>
          </w:p>
        </w:tc>
      </w:tr>
      <w:tr w:rsidR="00660E01" w:rsidRPr="00E47238" w14:paraId="1719F014" w14:textId="77777777" w:rsidTr="00471840">
        <w:trPr>
          <w:gridAfter w:val="1"/>
          <w:wAfter w:w="48" w:type="dxa"/>
          <w:trHeight w:val="517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1967AB1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Xie</w:t>
            </w:r>
            <w:proofErr w:type="spellEnd"/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et.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4ED765A" w14:textId="77777777" w:rsidR="00660E01" w:rsidRPr="00E47238" w:rsidRDefault="00660E01" w:rsidP="0047184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Quattrocento Sans" w:eastAsia="Quattrocento Sans" w:hAnsi="Quattrocento Sans" w:cs="Quattrocento Sans"/>
                <w:sz w:val="20"/>
                <w:szCs w:val="20"/>
              </w:rPr>
              <w:t xml:space="preserve">          </w:t>
            </w: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4E207F5" w14:textId="77777777" w:rsidR="00660E01" w:rsidRPr="00E47238" w:rsidRDefault="00660E01" w:rsidP="0047184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E57F5E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F80E2A3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E836F40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34FDF4A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A35E93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14163FC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4A59570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F62A9D3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>Low Risk of bias</w:t>
            </w:r>
          </w:p>
        </w:tc>
      </w:tr>
      <w:tr w:rsidR="00660E01" w:rsidRPr="00E47238" w14:paraId="031BD5D4" w14:textId="77777777" w:rsidTr="00471840">
        <w:trPr>
          <w:gridAfter w:val="1"/>
          <w:wAfter w:w="48" w:type="dxa"/>
          <w:trHeight w:val="524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91BDC5F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Zhou et.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CE20FB1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780B159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F20781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BAB5B73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7E02FD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E98BFBF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500DE67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D60CAFE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558473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6B1EE9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>Low Risk of bias</w:t>
            </w:r>
          </w:p>
        </w:tc>
      </w:tr>
      <w:tr w:rsidR="00660E01" w:rsidRPr="00E47238" w14:paraId="2523CCF9" w14:textId="77777777" w:rsidTr="00471840">
        <w:trPr>
          <w:gridAfter w:val="1"/>
          <w:wAfter w:w="48" w:type="dxa"/>
          <w:trHeight w:val="517"/>
        </w:trPr>
        <w:tc>
          <w:tcPr>
            <w:tcW w:w="22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DE6E2DB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Yangyang</w:t>
            </w:r>
            <w:proofErr w:type="spellEnd"/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et 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D99D847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20B222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0298CC7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50A95FE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2291A19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DDB0F57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37E869C7" w14:textId="77777777" w:rsidR="00660E01" w:rsidRPr="00E47238" w:rsidRDefault="00660E01" w:rsidP="00471840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47238">
              <w:rPr>
                <w:rFonts w:ascii="Segoe UI Symbol" w:eastAsia="Quattrocento Sans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A2EC3B8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F174E2D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i/>
                <w:sz w:val="20"/>
                <w:szCs w:val="20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C1ED024" w14:textId="77777777" w:rsidR="00660E01" w:rsidRPr="00E47238" w:rsidRDefault="00660E01" w:rsidP="0047184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7238">
              <w:rPr>
                <w:rFonts w:ascii="Calibri" w:eastAsia="Calibri" w:hAnsi="Calibri" w:cs="Calibri"/>
                <w:sz w:val="20"/>
                <w:szCs w:val="20"/>
              </w:rPr>
              <w:t>Low Risk of bias</w:t>
            </w:r>
          </w:p>
        </w:tc>
      </w:tr>
    </w:tbl>
    <w:p w14:paraId="697B2267" w14:textId="77777777" w:rsidR="00660E01" w:rsidRPr="002D7F55" w:rsidRDefault="00660E01" w:rsidP="00660E01">
      <w:pPr>
        <w:spacing w:line="480" w:lineRule="auto"/>
        <w:rPr>
          <w:sz w:val="20"/>
          <w:szCs w:val="20"/>
          <w:lang w:val="es-PE"/>
        </w:rPr>
      </w:pPr>
    </w:p>
    <w:p w14:paraId="33E3C13B" w14:textId="77777777" w:rsidR="00660E01" w:rsidRDefault="00660E01" w:rsidP="00660E01"/>
    <w:p w14:paraId="1CA96E9E" w14:textId="77777777" w:rsidR="00A87E5F" w:rsidRDefault="00A87E5F"/>
    <w:sectPr w:rsidR="00A87E5F" w:rsidSect="00660E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E01"/>
    <w:rsid w:val="00660E01"/>
    <w:rsid w:val="00A8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EC245"/>
  <w15:chartTrackingRefBased/>
  <w15:docId w15:val="{8D5285CC-66F7-4574-8005-1F17B00FF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4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rancisco Cabanillas Lazo</dc:creator>
  <cp:keywords/>
  <dc:description/>
  <cp:lastModifiedBy>Miguel Francisco Cabanillas Lazo</cp:lastModifiedBy>
  <cp:revision>1</cp:revision>
  <dcterms:created xsi:type="dcterms:W3CDTF">2022-08-26T06:03:00Z</dcterms:created>
  <dcterms:modified xsi:type="dcterms:W3CDTF">2022-08-26T06:03:00Z</dcterms:modified>
</cp:coreProperties>
</file>